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22D" w:rsidRPr="00BD5845" w:rsidRDefault="00E4622D" w:rsidP="00E4622D">
      <w:pPr>
        <w:jc w:val="center"/>
      </w:pPr>
      <w:r>
        <w:rPr>
          <w:b/>
        </w:rPr>
        <w:t>S</w:t>
      </w:r>
      <w:r w:rsidRPr="00BD5845">
        <w:rPr>
          <w:b/>
        </w:rPr>
        <w:t>2</w:t>
      </w:r>
      <w:r w:rsidR="005969F7">
        <w:rPr>
          <w:b/>
        </w:rPr>
        <w:t xml:space="preserve"> </w:t>
      </w:r>
      <w:r w:rsidR="005969F7" w:rsidRPr="00BD5845">
        <w:rPr>
          <w:b/>
        </w:rPr>
        <w:t>Table</w:t>
      </w:r>
      <w:r w:rsidRPr="00BD5845">
        <w:t>: List of primers used for the study</w:t>
      </w:r>
    </w:p>
    <w:p w:rsidR="00E4622D" w:rsidRPr="00BD5845" w:rsidRDefault="00E4622D" w:rsidP="00E4622D"/>
    <w:tbl>
      <w:tblPr>
        <w:tblStyle w:val="TableGrid"/>
        <w:tblW w:w="8685" w:type="dxa"/>
        <w:tblInd w:w="-72" w:type="dxa"/>
        <w:tblLook w:val="04A0" w:firstRow="1" w:lastRow="0" w:firstColumn="1" w:lastColumn="0" w:noHBand="0" w:noVBand="1"/>
      </w:tblPr>
      <w:tblGrid>
        <w:gridCol w:w="889"/>
        <w:gridCol w:w="2029"/>
        <w:gridCol w:w="5767"/>
      </w:tblGrid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S. No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Name of the Gene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Primer Sequence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1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>D4GDI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  <w:rPr>
                <w:rStyle w:val="HTMLTypewriter"/>
                <w:bCs/>
              </w:rPr>
            </w:pPr>
            <w:r w:rsidRPr="00BD5845">
              <w:t>Forward:</w:t>
            </w:r>
            <w:r w:rsidRPr="00BD5845">
              <w:rPr>
                <w:bCs/>
              </w:rPr>
              <w:t xml:space="preserve"> </w:t>
            </w:r>
            <w:r w:rsidRPr="00BD5845">
              <w:rPr>
                <w:rStyle w:val="HTMLTypewriter"/>
                <w:bCs/>
              </w:rPr>
              <w:t>AAGTACAAGAAAACGCTGCTGGG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Reverse:  </w:t>
            </w:r>
            <w:r w:rsidRPr="00BD5845">
              <w:rPr>
                <w:rStyle w:val="HTMLTypewriter"/>
                <w:bCs/>
              </w:rPr>
              <w:t>TCCAGTAAGGTCCATGGTGATTG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2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BD5845">
              <w:rPr>
                <w:i/>
              </w:rPr>
              <w:t>DosR</w:t>
            </w:r>
            <w:proofErr w:type="spellEnd"/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  <w:ind w:left="-11" w:hanging="1570"/>
            </w:pPr>
            <w:r w:rsidRPr="00BD5845">
              <w:t xml:space="preserve">                          Forward: TTAGCGAGGGCCTGACCA</w:t>
            </w:r>
          </w:p>
          <w:p w:rsidR="00E4622D" w:rsidRPr="00BD5845" w:rsidRDefault="00E4622D" w:rsidP="00C26C6A">
            <w:pPr>
              <w:spacing w:line="480" w:lineRule="auto"/>
              <w:ind w:left="-11"/>
            </w:pPr>
            <w:r w:rsidRPr="00BD5845">
              <w:t>Reverse: TCACCGTCTTTTCGGCTAGG</w:t>
            </w:r>
          </w:p>
          <w:p w:rsidR="00E4622D" w:rsidRPr="00BD5845" w:rsidRDefault="00E4622D" w:rsidP="00C26C6A">
            <w:pPr>
              <w:spacing w:line="480" w:lineRule="auto"/>
              <w:ind w:left="-11"/>
            </w:pPr>
            <w:r w:rsidRPr="00BD5845">
              <w:t>Probe: CAAGCAGATCGCCGACCGAATGT</w:t>
            </w:r>
          </w:p>
        </w:tc>
        <w:bookmarkStart w:id="0" w:name="_GoBack"/>
        <w:bookmarkEnd w:id="0"/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3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BD5845">
              <w:rPr>
                <w:i/>
              </w:rPr>
              <w:t>SigH</w:t>
            </w:r>
            <w:proofErr w:type="spellEnd"/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  <w:ind w:left="-11" w:hanging="1570"/>
              <w:jc w:val="center"/>
            </w:pPr>
            <w:r w:rsidRPr="00BD5845">
              <w:t xml:space="preserve"> Forward:</w:t>
            </w:r>
            <w:r w:rsidRPr="00BD5845">
              <w:rPr>
                <w:color w:val="000000"/>
              </w:rPr>
              <w:t xml:space="preserve"> GGCCTGGCTCTACCGGATA</w:t>
            </w:r>
            <w:r w:rsidRPr="00BD5845">
              <w:t xml:space="preserve"> </w:t>
            </w:r>
          </w:p>
          <w:p w:rsidR="00E4622D" w:rsidRPr="00BD5845" w:rsidRDefault="00E4622D" w:rsidP="00C26C6A">
            <w:pPr>
              <w:spacing w:line="480" w:lineRule="auto"/>
              <w:rPr>
                <w:color w:val="000000"/>
              </w:rPr>
            </w:pPr>
            <w:r w:rsidRPr="00BD5845">
              <w:t>Reverse:</w:t>
            </w:r>
            <w:r w:rsidRPr="00BD5845">
              <w:rPr>
                <w:color w:val="000000"/>
              </w:rPr>
              <w:t xml:space="preserve"> CCGGTTGCCGCTGTTTC</w:t>
            </w:r>
          </w:p>
          <w:p w:rsidR="00E4622D" w:rsidRPr="00BD5845" w:rsidRDefault="00E4622D" w:rsidP="00C26C6A">
            <w:pPr>
              <w:spacing w:line="480" w:lineRule="auto"/>
              <w:ind w:left="-11" w:right="-250"/>
            </w:pPr>
            <w:r w:rsidRPr="00BD5845">
              <w:rPr>
                <w:color w:val="000000"/>
              </w:rPr>
              <w:t>Probe: TGACCAACACCTACATCAACAGCTATCGCA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4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BD5845">
              <w:rPr>
                <w:i/>
              </w:rPr>
              <w:t>SigE</w:t>
            </w:r>
            <w:proofErr w:type="spellEnd"/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  <w:ind w:left="-11" w:hanging="1570"/>
            </w:pPr>
            <w:r w:rsidRPr="00BD5845">
              <w:t xml:space="preserve">                          Forward: TGTTCCGGTCGGTCCAGA</w:t>
            </w:r>
          </w:p>
          <w:p w:rsidR="00E4622D" w:rsidRPr="00BD5845" w:rsidRDefault="00E4622D" w:rsidP="00C26C6A">
            <w:pPr>
              <w:spacing w:line="480" w:lineRule="auto"/>
              <w:ind w:left="-11"/>
            </w:pPr>
            <w:r w:rsidRPr="00BD5845">
              <w:t>Reverse: GGTGATGCGGTGTAGCCAG</w:t>
            </w:r>
          </w:p>
          <w:p w:rsidR="00E4622D" w:rsidRPr="00BD5845" w:rsidRDefault="00E4622D" w:rsidP="00C26C6A">
            <w:pPr>
              <w:spacing w:line="480" w:lineRule="auto"/>
              <w:ind w:left="-11"/>
            </w:pPr>
            <w:r w:rsidRPr="00BD5845">
              <w:t>Probe: TTACCAGCCGGGCACCTTCGAA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5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BD5845">
              <w:rPr>
                <w:i/>
              </w:rPr>
              <w:t>HspX</w:t>
            </w:r>
            <w:proofErr w:type="spellEnd"/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>Forward: ACATTATGGTCCGCGATGGT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>Reverse: CGACCGTCGAAGTCCTTCTG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>Probe: TGACCATCAAGGCCGAGCGCA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6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BD5845">
              <w:rPr>
                <w:i/>
              </w:rPr>
              <w:t>TrcR</w:t>
            </w:r>
            <w:proofErr w:type="spellEnd"/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>Forward: CGACATCATGCTTCCCGAT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>Reverse: CGTCGGATTCTCGGACCC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>Probe: TGGACGGGTTGGAAATCCTGCG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7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>Rv3130c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>Forward: TGAGCAAGACCGATAACCGTG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>Reverse: CAGCGGGTTCTCTTGATCCA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>Probe: TTCGTTAATGCTGCCCAACCTGCC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8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 xml:space="preserve">16S </w:t>
            </w:r>
            <w:proofErr w:type="spellStart"/>
            <w:r w:rsidRPr="00BD5845">
              <w:rPr>
                <w:i/>
              </w:rPr>
              <w:t>rRNA</w:t>
            </w:r>
            <w:proofErr w:type="spellEnd"/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>Forward: TCCCGGGCCTTGTACACA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lastRenderedPageBreak/>
              <w:t>Reverse: CCACTGGCTTCGGGTGTTA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>Probe: CGCCCGTCACGTCATGAAAGTCG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lastRenderedPageBreak/>
              <w:t>9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>GAPDH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>Forward: GCCATCAATGACCCCTTCATT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>Reverse: TTGACGGTGCCATGGAATTT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10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>IL-1β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>Forward: CACGATGCACCTGTAACGATCA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Reverse: GTTGCTCCATATCCATTTCCCT 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11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>MMP 12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Forward: </w:t>
            </w:r>
            <w:r w:rsidRPr="00BD5845">
              <w:rPr>
                <w:color w:val="000000"/>
              </w:rPr>
              <w:t>ACACCTGACATGAACCGTGA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Reverse: </w:t>
            </w:r>
            <w:r w:rsidRPr="00BD5845">
              <w:rPr>
                <w:color w:val="000000"/>
              </w:rPr>
              <w:t>CAATGCCAGATCCAGGTCC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12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>TNF-α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Forward: </w:t>
            </w:r>
            <w:r w:rsidRPr="00BD5845">
              <w:rPr>
                <w:color w:val="000000"/>
              </w:rPr>
              <w:t>GGAGAAGGGTGACCGACTCA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Reverse: </w:t>
            </w:r>
            <w:r w:rsidRPr="00BD5845">
              <w:rPr>
                <w:color w:val="000000"/>
              </w:rPr>
              <w:t>CTGCCCAGACTCGGCAA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13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>G-CSF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Forward: </w:t>
            </w:r>
            <w:r w:rsidRPr="00BD5845">
              <w:rPr>
                <w:color w:val="000000"/>
              </w:rPr>
              <w:t>GGAGACCTCGTGCCAAATTA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Reverse: </w:t>
            </w:r>
            <w:r w:rsidRPr="00BD5845">
              <w:rPr>
                <w:color w:val="000000"/>
              </w:rPr>
              <w:t>TATCTCTGAAGCGCATGGTG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14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>IL-27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Forward: </w:t>
            </w:r>
            <w:r w:rsidRPr="00BD5845">
              <w:rPr>
                <w:color w:val="000000"/>
              </w:rPr>
              <w:t>CGCTTTGCGGAATCTCAC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Reverse: </w:t>
            </w:r>
            <w:r w:rsidRPr="00BD5845">
              <w:rPr>
                <w:color w:val="000000"/>
              </w:rPr>
              <w:t>GGGCATGGAAGGGCTGAA</w:t>
            </w:r>
          </w:p>
        </w:tc>
      </w:tr>
      <w:tr w:rsidR="00E4622D" w:rsidRPr="00BD5845" w:rsidTr="00C26C6A">
        <w:tc>
          <w:tcPr>
            <w:tcW w:w="889" w:type="dxa"/>
          </w:tcPr>
          <w:p w:rsidR="00E4622D" w:rsidRPr="00BD5845" w:rsidRDefault="00E4622D" w:rsidP="00C26C6A">
            <w:pPr>
              <w:spacing w:line="480" w:lineRule="auto"/>
              <w:jc w:val="center"/>
            </w:pPr>
            <w:r w:rsidRPr="00BD5845">
              <w:t>15.</w:t>
            </w:r>
          </w:p>
        </w:tc>
        <w:tc>
          <w:tcPr>
            <w:tcW w:w="2029" w:type="dxa"/>
          </w:tcPr>
          <w:p w:rsidR="00E4622D" w:rsidRPr="00BD5845" w:rsidRDefault="00E4622D" w:rsidP="00C26C6A">
            <w:pPr>
              <w:spacing w:line="480" w:lineRule="auto"/>
              <w:jc w:val="center"/>
              <w:rPr>
                <w:i/>
              </w:rPr>
            </w:pPr>
            <w:r w:rsidRPr="00BD5845">
              <w:rPr>
                <w:i/>
              </w:rPr>
              <w:t>SIVA</w:t>
            </w:r>
          </w:p>
        </w:tc>
        <w:tc>
          <w:tcPr>
            <w:tcW w:w="5767" w:type="dxa"/>
          </w:tcPr>
          <w:p w:rsidR="00E4622D" w:rsidRPr="00BD5845" w:rsidRDefault="00E4622D" w:rsidP="00C26C6A">
            <w:pPr>
              <w:spacing w:line="480" w:lineRule="auto"/>
              <w:rPr>
                <w:color w:val="231F20"/>
              </w:rPr>
            </w:pPr>
            <w:r w:rsidRPr="00BD5845">
              <w:t xml:space="preserve">Forward: </w:t>
            </w:r>
            <w:r w:rsidRPr="00BD5845">
              <w:rPr>
                <w:color w:val="231F20"/>
              </w:rPr>
              <w:t>TACAGCTCAAGGTCCGCGTGAGC</w:t>
            </w:r>
          </w:p>
          <w:p w:rsidR="00E4622D" w:rsidRPr="00BD5845" w:rsidRDefault="00E4622D" w:rsidP="00C26C6A">
            <w:pPr>
              <w:spacing w:line="480" w:lineRule="auto"/>
            </w:pPr>
            <w:r w:rsidRPr="00BD5845">
              <w:t xml:space="preserve">Reverse: </w:t>
            </w:r>
            <w:r w:rsidRPr="00BD5845">
              <w:rPr>
                <w:color w:val="231F20"/>
              </w:rPr>
              <w:t>TCACTGCAGTCCACGAGGCCACA</w:t>
            </w:r>
          </w:p>
        </w:tc>
      </w:tr>
    </w:tbl>
    <w:p w:rsidR="00E4622D" w:rsidRPr="00BD5845" w:rsidRDefault="00E4622D" w:rsidP="00E4622D">
      <w:pPr>
        <w:spacing w:before="120" w:after="120"/>
        <w:rPr>
          <w:b/>
          <w:bCs/>
        </w:rPr>
      </w:pPr>
    </w:p>
    <w:p w:rsidR="00E4622D" w:rsidRPr="00BD5845" w:rsidRDefault="00E4622D" w:rsidP="00E4622D">
      <w:pPr>
        <w:rPr>
          <w:b/>
          <w:bCs/>
        </w:rPr>
      </w:pPr>
    </w:p>
    <w:p w:rsidR="00E4622D" w:rsidRDefault="00E4622D" w:rsidP="00E4622D">
      <w:pPr>
        <w:spacing w:after="120" w:line="480" w:lineRule="auto"/>
        <w:jc w:val="both"/>
        <w:rPr>
          <w:rStyle w:val="Strong"/>
          <w:bCs w:val="0"/>
        </w:rPr>
      </w:pPr>
    </w:p>
    <w:p w:rsidR="00E4622D" w:rsidRDefault="00E4622D" w:rsidP="00E4622D">
      <w:pPr>
        <w:spacing w:after="120" w:line="480" w:lineRule="auto"/>
        <w:jc w:val="both"/>
        <w:rPr>
          <w:rStyle w:val="Strong"/>
          <w:bCs w:val="0"/>
        </w:rPr>
      </w:pPr>
    </w:p>
    <w:p w:rsidR="00E4622D" w:rsidRDefault="00E4622D" w:rsidP="00E4622D">
      <w:pPr>
        <w:tabs>
          <w:tab w:val="right" w:pos="360"/>
          <w:tab w:val="left" w:pos="540"/>
        </w:tabs>
        <w:ind w:left="540" w:hanging="540"/>
        <w:jc w:val="both"/>
      </w:pPr>
    </w:p>
    <w:p w:rsidR="00E4622D" w:rsidRDefault="00E4622D" w:rsidP="00E4622D"/>
    <w:p w:rsidR="000C2375" w:rsidRDefault="000C2375"/>
    <w:sectPr w:rsidR="000C2375" w:rsidSect="00D96EC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3386" w:rsidRDefault="001E3386">
      <w:r>
        <w:separator/>
      </w:r>
    </w:p>
  </w:endnote>
  <w:endnote w:type="continuationSeparator" w:id="0">
    <w:p w:rsidR="001E3386" w:rsidRDefault="001E3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3286" w:rsidRDefault="00E462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3286" w:rsidRDefault="001E338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3286" w:rsidRDefault="001E33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3386" w:rsidRDefault="001E3386">
      <w:r>
        <w:separator/>
      </w:r>
    </w:p>
  </w:footnote>
  <w:footnote w:type="continuationSeparator" w:id="0">
    <w:p w:rsidR="001E3386" w:rsidRDefault="001E3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22D"/>
    <w:rsid w:val="000C1B18"/>
    <w:rsid w:val="000C2375"/>
    <w:rsid w:val="000F6D4E"/>
    <w:rsid w:val="00123EE5"/>
    <w:rsid w:val="001E3386"/>
    <w:rsid w:val="00412965"/>
    <w:rsid w:val="00463543"/>
    <w:rsid w:val="004A0AB1"/>
    <w:rsid w:val="004A1BE9"/>
    <w:rsid w:val="004C03AA"/>
    <w:rsid w:val="00552001"/>
    <w:rsid w:val="0058425D"/>
    <w:rsid w:val="005969F7"/>
    <w:rsid w:val="00651EDD"/>
    <w:rsid w:val="006708F3"/>
    <w:rsid w:val="00677D83"/>
    <w:rsid w:val="00682C28"/>
    <w:rsid w:val="007369BF"/>
    <w:rsid w:val="007F4827"/>
    <w:rsid w:val="00824D99"/>
    <w:rsid w:val="008C1673"/>
    <w:rsid w:val="00910939"/>
    <w:rsid w:val="0096647C"/>
    <w:rsid w:val="00996C92"/>
    <w:rsid w:val="009E2192"/>
    <w:rsid w:val="00A64C02"/>
    <w:rsid w:val="00B5582B"/>
    <w:rsid w:val="00B65DD7"/>
    <w:rsid w:val="00BE10AE"/>
    <w:rsid w:val="00C03278"/>
    <w:rsid w:val="00C44A89"/>
    <w:rsid w:val="00D47008"/>
    <w:rsid w:val="00E4622D"/>
    <w:rsid w:val="00E7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07141-DF72-423C-8A4D-E0032195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2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99"/>
    <w:qFormat/>
    <w:rsid w:val="00E4622D"/>
    <w:rPr>
      <w:b/>
      <w:bCs/>
    </w:rPr>
  </w:style>
  <w:style w:type="paragraph" w:styleId="Footer">
    <w:name w:val="footer"/>
    <w:basedOn w:val="Normal"/>
    <w:link w:val="FooterChar"/>
    <w:rsid w:val="00E462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4622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4622D"/>
  </w:style>
  <w:style w:type="table" w:styleId="TableGrid">
    <w:name w:val="Table Grid"/>
    <w:basedOn w:val="TableNormal"/>
    <w:uiPriority w:val="59"/>
    <w:rsid w:val="00E4622D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E4622D"/>
    <w:rPr>
      <w:rFonts w:ascii="Courier New" w:eastAsia="Calibri" w:hAnsi="Courier New" w:cs="Courier New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basivan Venkatasubramanian</dc:creator>
  <cp:keywords/>
  <dc:description/>
  <cp:lastModifiedBy>Sambasivan Venkatasubramanian</cp:lastModifiedBy>
  <cp:revision>2</cp:revision>
  <dcterms:created xsi:type="dcterms:W3CDTF">2014-12-12T11:20:00Z</dcterms:created>
  <dcterms:modified xsi:type="dcterms:W3CDTF">2014-12-13T17:48:00Z</dcterms:modified>
</cp:coreProperties>
</file>